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629"/>
        <w:gridCol w:w="3969"/>
        <w:gridCol w:w="1090"/>
        <w:gridCol w:w="1144"/>
      </w:tblGrid>
      <w:tr w:rsidR="00F60734" w:rsidRPr="00F60734" w:rsidTr="00F60734">
        <w:trPr>
          <w:trHeight w:val="30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b/>
                <w:sz w:val="20"/>
                <w:szCs w:val="20"/>
                <w:lang w:val="en-US"/>
              </w:rPr>
            </w:pPr>
            <w:r w:rsidRPr="00F60734"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b/>
                <w:sz w:val="20"/>
                <w:szCs w:val="20"/>
                <w:lang w:val="en-US"/>
              </w:rPr>
            </w:pPr>
            <w:r w:rsidRPr="00F60734"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b/>
                <w:sz w:val="20"/>
                <w:szCs w:val="20"/>
                <w:lang w:val="en-US"/>
              </w:rPr>
            </w:pPr>
            <w:r w:rsidRPr="00F60734">
              <w:rPr>
                <w:b/>
                <w:sz w:val="20"/>
                <w:szCs w:val="20"/>
                <w:lang w:val="en-US"/>
              </w:rPr>
              <w:t>Gene descript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b/>
                <w:sz w:val="20"/>
                <w:szCs w:val="20"/>
                <w:lang w:val="en-US"/>
              </w:rPr>
            </w:pPr>
            <w:r w:rsidRPr="00F60734">
              <w:rPr>
                <w:b/>
                <w:sz w:val="20"/>
                <w:szCs w:val="20"/>
                <w:lang w:val="en-US"/>
              </w:rPr>
              <w:t>log2 Fold chang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b/>
                <w:sz w:val="20"/>
                <w:szCs w:val="20"/>
                <w:lang w:val="en-US"/>
              </w:rPr>
            </w:pPr>
            <w:r w:rsidRPr="00F60734">
              <w:rPr>
                <w:b/>
                <w:sz w:val="20"/>
                <w:szCs w:val="20"/>
                <w:lang w:val="en-US"/>
              </w:rPr>
              <w:t>Adjusted p-value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385044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75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inc finger protein 75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57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64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951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Hspa1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heat shock protein 1B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5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9,78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285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osl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fos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-like antigen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5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2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5245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r4a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nuclear receptor subfamily 4, group A, member 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5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5,29E-05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61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abr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amma-aminobutyric acid (GABA) A receptor, subunit alpha 2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5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57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Fosb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BJ osteosarcoma oncogene B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7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0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178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230046K03Rik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RIKEN cDNA A230046K03 gene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6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9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628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759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inc finger protein 759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6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363949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Dok6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docking protein 6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8,9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949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fil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uclear factor, interleukin 3, regulated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73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542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B230118H07Rik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RIKEN cDNA B230118H07 gene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8,4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697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Kitl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kit ligand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5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317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Dnttip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deoxynucleotidyltransferase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, terminal, interacting protein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509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Utp14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UTP14, U3 small nucleolar ribonucleoprotein, homolog B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31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992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518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518A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55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818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160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inc finger protein 160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8,90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338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rex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phosphatidylinositol-3,4,5-trisphosphate-dependent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Rac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exchange factor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1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3377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rpl4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itochondrial ribosomal protein L42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5,05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475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ik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alt inducible kinase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5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49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rem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AMP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responsive element modulator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4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336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Sarnp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AP domain containing ribonucleoprotein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0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38957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Brcc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BRCA1/BRCA2-containing complex, subunit 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6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448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btb4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inc finger and BTB domain containing 41 homolog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4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303625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530054K11Rik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RIKEN cDNA A530054K11 gene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1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282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Klhl4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kelch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-like 4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26191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ibf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progesterone immunomodulatory binding factor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5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810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bc1d8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TBC1 domain family, member 8B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8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426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ctr6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ARP6 actin-related protein 6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5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818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ol8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nucleolar protein 8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4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984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df2l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tromal cell-derived factor 2-like 1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74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505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Hsph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heat shock 105kDa/110kDa protein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97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286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mim1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mall integral membrane protein 15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0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383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Esf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ESF1, nucleolar pre-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rRNA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processing protein, homolog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6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620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Dek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DEK oncogene (DNA binding)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9,55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5529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Hmgn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high-mobility group nucleosome binding domain 5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2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915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Ktn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kinect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7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4440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fdp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raniofacial development protein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4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3397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ra2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ransformer 2 alpha homolog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65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733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pp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membrane protein,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palmitoylated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5 (MAGUK p55 subfamily member 5)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lastRenderedPageBreak/>
              <w:t>MGI:362144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938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938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8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3070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386</w:t>
            </w:r>
          </w:p>
        </w:tc>
        <w:tc>
          <w:tcPr>
            <w:tcW w:w="3969" w:type="dxa"/>
            <w:noWrap/>
            <w:hideMark/>
          </w:tcPr>
          <w:p w:rsidR="00F60734" w:rsidRPr="003C7A58" w:rsidRDefault="00F60734">
            <w:pPr>
              <w:rPr>
                <w:sz w:val="20"/>
                <w:szCs w:val="20"/>
              </w:rPr>
            </w:pPr>
            <w:proofErr w:type="spellStart"/>
            <w:r w:rsidRPr="003C7A58">
              <w:rPr>
                <w:sz w:val="20"/>
                <w:szCs w:val="20"/>
              </w:rPr>
              <w:t>zinc</w:t>
            </w:r>
            <w:proofErr w:type="spellEnd"/>
            <w:r w:rsidRPr="003C7A58">
              <w:rPr>
                <w:sz w:val="20"/>
                <w:szCs w:val="20"/>
              </w:rPr>
              <w:t xml:space="preserve"> </w:t>
            </w:r>
            <w:proofErr w:type="spellStart"/>
            <w:r w:rsidRPr="003C7A58">
              <w:rPr>
                <w:sz w:val="20"/>
                <w:szCs w:val="20"/>
              </w:rPr>
              <w:t>finger</w:t>
            </w:r>
            <w:proofErr w:type="spellEnd"/>
            <w:r w:rsidRPr="003C7A58">
              <w:rPr>
                <w:sz w:val="20"/>
                <w:szCs w:val="20"/>
              </w:rPr>
              <w:t xml:space="preserve"> </w:t>
            </w:r>
            <w:proofErr w:type="spellStart"/>
            <w:r w:rsidRPr="003C7A58">
              <w:rPr>
                <w:sz w:val="20"/>
                <w:szCs w:val="20"/>
              </w:rPr>
              <w:t>protein</w:t>
            </w:r>
            <w:proofErr w:type="spellEnd"/>
            <w:r w:rsidRPr="003C7A58">
              <w:rPr>
                <w:sz w:val="20"/>
                <w:szCs w:val="20"/>
              </w:rPr>
              <w:t xml:space="preserve"> 386 (</w:t>
            </w:r>
            <w:proofErr w:type="spellStart"/>
            <w:r w:rsidRPr="003C7A58">
              <w:rPr>
                <w:sz w:val="20"/>
                <w:szCs w:val="20"/>
              </w:rPr>
              <w:t>Kruppel</w:t>
            </w:r>
            <w:proofErr w:type="spellEnd"/>
            <w:r w:rsidRPr="003C7A58">
              <w:rPr>
                <w:sz w:val="20"/>
                <w:szCs w:val="20"/>
              </w:rPr>
              <w:t xml:space="preserve">-like)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2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67530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930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930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8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5245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r4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nuclear receptor subfamily 4, group A, member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65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645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748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748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365022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m1334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predicted gene 1334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9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486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xr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fragile X mental retardation gene 1, autosomal homolog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2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0678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Egr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early growth response 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9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366458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ntnap5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ontact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associated protein-like 5B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6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66087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ucy1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guanylate cyclase 1, soluble, alpha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36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3560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Lin7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lin-7 homolog A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0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974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c3h1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inc finger CCCH-type containing 15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31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304070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738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738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4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761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am135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family with sequence similarity 135, member B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632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Dock10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dedicator of cytokinesis 10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2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918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40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40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618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pm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nucleophosm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21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30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Eif3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eukaryotic translation initiation factor 3, subunit A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00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350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af1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TAF13 RNA polymerase II, TATA box binding protein (TBP)-associated factor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2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82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rin2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glutamate receptor, ionotropic, NMDA2B (epsilon 2)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51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rya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rystall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, alpha B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85964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olga4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golgi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autoantigen,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golg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subfamily a, 4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55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286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astkd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FAST kinase domains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9979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tpn4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rotein tyrosine phosphatase, non-receptor type 4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266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rhgap1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GTPase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activating protein 12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2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89075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8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8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776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Prlr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rolactin receptor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7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463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932438A13Rik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RIKEN cDNA 4932438A13 gene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31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238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9330132A10Rik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RIKEN cDNA 9330132A10 gene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1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997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Iqgap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IQ motif containing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GTPase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activating protein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2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62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abrb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gamma-aminobutyric acid (GABA) A receptor, subunit beta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8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070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76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76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728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Ncl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nucleol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0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19643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Hltf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helicase-like transcription factor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4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787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Ube2v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ubiquitin-conjugating enzyme E2 variant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0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9297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hm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horoidermia</w:t>
            </w:r>
            <w:proofErr w:type="spellEnd"/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4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9468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Usp9x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ubiquitin specific peptidase 9, X chromosome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2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601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t8sia4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T8 alpha-N-acetyl-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neuraminide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alpha-2,8-sialyltransferase 4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9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447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mek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MEK homolog 2, suppressor of mek1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397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Lrrk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leucine-rich repeat kinase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9,62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762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lp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proteolipid protein (myelin)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2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lastRenderedPageBreak/>
              <w:t>MGI:244670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t18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uppression of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tumorigenicity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18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07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494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Ift74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intraflagellar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transport 74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82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990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nhg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mall nucleolar RNA host gene 5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951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and6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, AN1-type domain 6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0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966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6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inc finger protein 62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77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19626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rmt10c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tRNA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methyltransferase 10C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2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430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cdc5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oiled-coil domain containing 55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6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191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abp7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fatty acid binding protein 7, brain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5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304070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874b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874b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148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terf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mitochondrial transcription termination factor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3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614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Rasl11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RAS-like, family 11, member A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397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Nipbl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Nipped-B homolog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5346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kbp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FK506 binding protein 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1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521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Lrif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ligand dependent nuclear receptor interacting factor 1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1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67925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760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protein 760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6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349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1galt1c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1GALT1-specific chaperone 1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20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480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ls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plast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3 (T-isoform)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06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68321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Ranbp6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RAN binding protein 6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3883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Dio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deiodinase, iodothyronine, type II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8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68592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pold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polipoprotein L domain containing 1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34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838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Hist1h2be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histone cluster 1, H2be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6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77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Gnai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guanine nucleotide binding protein (G protein), alpha inhibiting 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6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192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Zfp94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zinc finger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prtoe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943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4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773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yo9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myosin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IXa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2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9200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lc22a6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olute carrier family 22 (organic anion transporter), member 6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6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72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601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Tagln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transgel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5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87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828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rsf5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erine/arginine-rich splicing factor 5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5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75E-05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926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Ptgds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rostaglandin D2 synthase (brain)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5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9,64E-07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472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lc47a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olute carrier family 47, member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5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5,1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49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rabp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ellular retinoic acid binding protein II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5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13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321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lc6a20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olute carrier family 6 (neurotransmitter transporter), member 20A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83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9469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erping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erine (or cysteine) peptidase inhibitor, clade G, member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5,13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46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ol1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ollagen, type I, alpha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7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6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01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my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mylase 1, salivary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7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77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197012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ebp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AE binding protein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7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8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873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hbs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hrombospondin 2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56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791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Igsf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immunoglobulin superfamily, member 1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83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24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nx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annex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A2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5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5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7963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Agt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ngiotensinogen (serpin peptidase inhibitor, clade A, member 8)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40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2993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erp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ERP, TP53 apoptosis effector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4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6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465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Ranbp3l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RAN binding protein 3-like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96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89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H2-Aa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histocompatibility 2, class II antigen A, alpha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23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4964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Islr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immunoglobulin superfamily containing </w:t>
            </w:r>
            <w:r w:rsidRPr="00F60734">
              <w:rPr>
                <w:sz w:val="20"/>
                <w:szCs w:val="20"/>
                <w:lang w:val="en-US"/>
              </w:rPr>
              <w:lastRenderedPageBreak/>
              <w:t xml:space="preserve">leucine-rich repeat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lastRenderedPageBreak/>
              <w:t>-0,43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9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lastRenderedPageBreak/>
              <w:t>MGI:9697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Mgp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matrix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Gla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protein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33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5133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artpt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ART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prepropeptide</w:t>
            </w:r>
            <w:proofErr w:type="spellEnd"/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64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9358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Cirbp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old inducible RNA binding protein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2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5,18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30951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dc7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ell division cycle 7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3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65181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Tph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tryptophan hydroxylase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1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07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7928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Aldh1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aldehyde dehydrogenase family 1, subfamily A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69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236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lc13a4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olute carrier family 13 (sodium/sulfate symporters), member 4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40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7631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Pmp2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peripheral myelin protein 2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3,02E-04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88460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Col6a2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collagen, type VI, alpha 2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40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7,0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03017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Fcgrt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Fc receptor, IgG, alpha chain transporter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6,61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95629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lc6a13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olute carrier family 6 (neurotransmitter transporter, GABA), member 13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28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914856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Fibin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fin bud initiation factor homolog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39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2,35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441845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nhg11</w:t>
            </w:r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mall nucleolar RNA host gene 11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4,29E-03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1202864</w:t>
            </w:r>
          </w:p>
        </w:tc>
        <w:tc>
          <w:tcPr>
            <w:tcW w:w="162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Myoc</w:t>
            </w:r>
            <w:proofErr w:type="spellEnd"/>
          </w:p>
        </w:tc>
        <w:tc>
          <w:tcPr>
            <w:tcW w:w="3969" w:type="dxa"/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proofErr w:type="spellStart"/>
            <w:r w:rsidRPr="00F60734">
              <w:rPr>
                <w:sz w:val="20"/>
                <w:szCs w:val="20"/>
                <w:lang w:val="en-US"/>
              </w:rPr>
              <w:t>myocilin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0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38</w:t>
            </w:r>
          </w:p>
        </w:tc>
        <w:tc>
          <w:tcPr>
            <w:tcW w:w="1144" w:type="dxa"/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1,26E-02</w:t>
            </w:r>
          </w:p>
        </w:tc>
      </w:tr>
      <w:tr w:rsidR="00F60734" w:rsidRPr="00F60734" w:rsidTr="00F60734">
        <w:trPr>
          <w:trHeight w:val="300"/>
        </w:trPr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MGI:2149635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Slc13a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hideMark/>
          </w:tcPr>
          <w:p w:rsidR="00F60734" w:rsidRPr="00F60734" w:rsidRDefault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 xml:space="preserve">solute carrier family 13 (sodium-dependent </w:t>
            </w:r>
            <w:proofErr w:type="spellStart"/>
            <w:r w:rsidRPr="00F60734">
              <w:rPr>
                <w:sz w:val="20"/>
                <w:szCs w:val="20"/>
                <w:lang w:val="en-US"/>
              </w:rPr>
              <w:t>dicarboxylate</w:t>
            </w:r>
            <w:proofErr w:type="spellEnd"/>
            <w:r w:rsidRPr="00F60734">
              <w:rPr>
                <w:sz w:val="20"/>
                <w:szCs w:val="20"/>
                <w:lang w:val="en-US"/>
              </w:rPr>
              <w:t xml:space="preserve"> transporter), member 3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-0,38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:rsidR="00F60734" w:rsidRPr="00F60734" w:rsidRDefault="00F60734" w:rsidP="00F60734">
            <w:pPr>
              <w:rPr>
                <w:sz w:val="20"/>
                <w:szCs w:val="20"/>
                <w:lang w:val="en-US"/>
              </w:rPr>
            </w:pPr>
            <w:r w:rsidRPr="00F60734">
              <w:rPr>
                <w:sz w:val="20"/>
                <w:szCs w:val="20"/>
                <w:lang w:val="en-US"/>
              </w:rPr>
              <w:t>5,22E-03</w:t>
            </w:r>
          </w:p>
        </w:tc>
      </w:tr>
    </w:tbl>
    <w:p w:rsidR="00E65902" w:rsidRDefault="00E65902"/>
    <w:p w:rsidR="003C7A58" w:rsidRPr="003C7A58" w:rsidRDefault="003C7A58">
      <w:pPr>
        <w:rPr>
          <w:b/>
          <w:lang w:val="en-US"/>
        </w:rPr>
      </w:pPr>
      <w:r w:rsidRPr="003C7A58">
        <w:rPr>
          <w:b/>
          <w:lang w:val="en-US"/>
        </w:rPr>
        <w:t>Supplemental Table 1: Up- o</w:t>
      </w:r>
      <w:bookmarkStart w:id="0" w:name="_GoBack"/>
      <w:bookmarkEnd w:id="0"/>
      <w:r w:rsidRPr="003C7A58">
        <w:rPr>
          <w:b/>
          <w:lang w:val="en-US"/>
        </w:rPr>
        <w:t>r down-regulated genes in WT-EE compared to WT-SH mice</w:t>
      </w:r>
    </w:p>
    <w:sectPr w:rsidR="003C7A58" w:rsidRPr="003C7A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734"/>
    <w:rsid w:val="003C7A58"/>
    <w:rsid w:val="00E65902"/>
    <w:rsid w:val="00F6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6073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0734"/>
    <w:rPr>
      <w:color w:val="800080"/>
      <w:u w:val="single"/>
    </w:rPr>
  </w:style>
  <w:style w:type="paragraph" w:customStyle="1" w:styleId="xl65">
    <w:name w:val="xl65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F607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60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6073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0734"/>
    <w:rPr>
      <w:color w:val="800080"/>
      <w:u w:val="single"/>
    </w:rPr>
  </w:style>
  <w:style w:type="paragraph" w:customStyle="1" w:styleId="xl65">
    <w:name w:val="xl65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F6073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60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60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004CEA61-A627-4F48-88BA-47D1411C281A}"/>
</file>

<file path=customXml/itemProps2.xml><?xml version="1.0" encoding="utf-8"?>
<ds:datastoreItem xmlns:ds="http://schemas.openxmlformats.org/officeDocument/2006/customXml" ds:itemID="{4C4FE8F1-06FB-4FDF-92B4-6863EBBD54F8}"/>
</file>

<file path=customXml/itemProps3.xml><?xml version="1.0" encoding="utf-8"?>
<ds:datastoreItem xmlns:ds="http://schemas.openxmlformats.org/officeDocument/2006/customXml" ds:itemID="{8FA10BEC-E5CC-42E1-AE6D-F25DF048FC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3</Words>
  <Characters>81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9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2</dc:creator>
  <cp:lastModifiedBy>Oliver Wirths</cp:lastModifiedBy>
  <cp:revision>2</cp:revision>
  <dcterms:created xsi:type="dcterms:W3CDTF">2016-06-03T11:35:00Z</dcterms:created>
  <dcterms:modified xsi:type="dcterms:W3CDTF">2016-06-0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